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A2F1E3" w14:textId="77777777" w:rsidR="003D6CB5" w:rsidRPr="003D6CB5" w:rsidRDefault="003D6CB5" w:rsidP="00115F03">
      <w:pPr>
        <w:spacing w:line="360" w:lineRule="auto"/>
        <w:jc w:val="left"/>
        <w:rPr>
          <w:rFonts w:ascii="Century" w:hAnsi="Century"/>
          <w:b/>
          <w:bCs/>
          <w:sz w:val="22"/>
        </w:rPr>
      </w:pPr>
      <w:bookmarkStart w:id="0" w:name="_GoBack"/>
      <w:bookmarkEnd w:id="0"/>
      <w:r w:rsidRPr="003D6CB5">
        <w:rPr>
          <w:rFonts w:ascii="Century" w:hAnsi="Century" w:hint="eastAsia"/>
          <w:b/>
          <w:bCs/>
          <w:sz w:val="22"/>
        </w:rPr>
        <w:t>Video title</w:t>
      </w:r>
    </w:p>
    <w:p w14:paraId="26B03C53" w14:textId="4B80434E" w:rsidR="00115F03" w:rsidRDefault="003D6CB5" w:rsidP="00115F03">
      <w:pPr>
        <w:spacing w:line="360" w:lineRule="auto"/>
        <w:jc w:val="left"/>
        <w:rPr>
          <w:rFonts w:ascii="Century" w:hAnsi="Century"/>
          <w:sz w:val="22"/>
        </w:rPr>
      </w:pPr>
      <w:r>
        <w:rPr>
          <w:rFonts w:ascii="Century" w:hAnsi="Century"/>
          <w:sz w:val="22"/>
        </w:rPr>
        <w:t xml:space="preserve">Self-completion method of endoscopic </w:t>
      </w:r>
      <w:proofErr w:type="spellStart"/>
      <w:r>
        <w:rPr>
          <w:rFonts w:ascii="Century" w:hAnsi="Century"/>
          <w:sz w:val="22"/>
        </w:rPr>
        <w:t>submucosal</w:t>
      </w:r>
      <w:proofErr w:type="spellEnd"/>
      <w:r>
        <w:rPr>
          <w:rFonts w:ascii="Century" w:hAnsi="Century"/>
          <w:sz w:val="22"/>
        </w:rPr>
        <w:t xml:space="preserve"> dissection using the </w:t>
      </w:r>
      <w:proofErr w:type="spellStart"/>
      <w:r>
        <w:rPr>
          <w:rFonts w:ascii="Century" w:hAnsi="Century"/>
          <w:sz w:val="22"/>
        </w:rPr>
        <w:t>Endosaber</w:t>
      </w:r>
      <w:proofErr w:type="spellEnd"/>
      <w:r>
        <w:rPr>
          <w:rFonts w:ascii="Century" w:hAnsi="Century"/>
          <w:sz w:val="22"/>
        </w:rPr>
        <w:t xml:space="preserve"> for treating colorectal neoplasms</w:t>
      </w:r>
    </w:p>
    <w:p w14:paraId="208B7477" w14:textId="77777777" w:rsidR="003D6CB5" w:rsidRDefault="003D6CB5" w:rsidP="00115F03">
      <w:pPr>
        <w:widowControl/>
        <w:spacing w:line="360" w:lineRule="auto"/>
        <w:jc w:val="left"/>
        <w:rPr>
          <w:rFonts w:ascii="Century" w:hAnsi="Century"/>
          <w:b/>
          <w:bCs/>
          <w:sz w:val="22"/>
        </w:rPr>
      </w:pPr>
    </w:p>
    <w:p w14:paraId="141416B5" w14:textId="031A3C64" w:rsidR="003D6CB5" w:rsidRDefault="00B441EE" w:rsidP="00115F03">
      <w:pPr>
        <w:widowControl/>
        <w:spacing w:line="360" w:lineRule="auto"/>
        <w:jc w:val="left"/>
        <w:rPr>
          <w:rFonts w:ascii="Century" w:hAnsi="Century"/>
          <w:b/>
          <w:bCs/>
          <w:sz w:val="22"/>
        </w:rPr>
      </w:pPr>
      <w:r w:rsidRPr="00B441EE">
        <w:rPr>
          <w:rFonts w:ascii="Century" w:hAnsi="Century" w:hint="eastAsia"/>
          <w:b/>
          <w:bCs/>
          <w:sz w:val="22"/>
        </w:rPr>
        <w:t>V</w:t>
      </w:r>
      <w:r w:rsidRPr="00B441EE">
        <w:rPr>
          <w:rFonts w:ascii="Century" w:hAnsi="Century"/>
          <w:b/>
          <w:bCs/>
          <w:sz w:val="22"/>
        </w:rPr>
        <w:t>ideo legends</w:t>
      </w:r>
    </w:p>
    <w:p w14:paraId="5C8B2C8E" w14:textId="51EA00BC" w:rsidR="00B441EE" w:rsidRPr="003D6CB5" w:rsidRDefault="00B441EE" w:rsidP="00115F03">
      <w:pPr>
        <w:widowControl/>
        <w:spacing w:line="360" w:lineRule="auto"/>
        <w:jc w:val="left"/>
        <w:rPr>
          <w:rFonts w:ascii="Century" w:hAnsi="Century"/>
          <w:b/>
          <w:bCs/>
          <w:sz w:val="22"/>
        </w:rPr>
      </w:pPr>
      <w:r>
        <w:rPr>
          <w:rFonts w:ascii="Century" w:hAnsi="Century"/>
          <w:sz w:val="22"/>
        </w:rPr>
        <w:t xml:space="preserve">Self-completion ESD using the </w:t>
      </w:r>
      <w:proofErr w:type="spellStart"/>
      <w:r>
        <w:rPr>
          <w:rFonts w:ascii="Century" w:hAnsi="Century"/>
          <w:sz w:val="22"/>
        </w:rPr>
        <w:t>Endosaber</w:t>
      </w:r>
      <w:proofErr w:type="spellEnd"/>
      <w:r>
        <w:rPr>
          <w:rFonts w:ascii="Century" w:hAnsi="Century"/>
          <w:sz w:val="22"/>
        </w:rPr>
        <w:t xml:space="preserve"> for treating the lateral spreading tumor </w:t>
      </w:r>
      <w:r w:rsidR="002E7AEB">
        <w:rPr>
          <w:rFonts w:ascii="Century" w:hAnsi="Century"/>
          <w:sz w:val="22"/>
        </w:rPr>
        <w:t xml:space="preserve">of </w:t>
      </w:r>
      <w:r>
        <w:rPr>
          <w:rFonts w:ascii="Century" w:hAnsi="Century"/>
          <w:sz w:val="22"/>
        </w:rPr>
        <w:t>35</w:t>
      </w:r>
      <w:r w:rsidR="0053790E">
        <w:rPr>
          <w:rFonts w:ascii="Century" w:hAnsi="Century"/>
          <w:sz w:val="22"/>
        </w:rPr>
        <w:t xml:space="preserve"> </w:t>
      </w:r>
      <w:r>
        <w:rPr>
          <w:rFonts w:ascii="Century" w:hAnsi="Century"/>
          <w:sz w:val="22"/>
        </w:rPr>
        <w:t>mm in diameter at the rectum</w:t>
      </w:r>
    </w:p>
    <w:p w14:paraId="12BF1B1C" w14:textId="77777777" w:rsidR="00B441EE" w:rsidRPr="005B5AE5" w:rsidRDefault="00B441EE" w:rsidP="00B441EE">
      <w:pPr>
        <w:spacing w:line="360" w:lineRule="auto"/>
        <w:jc w:val="left"/>
        <w:rPr>
          <w:rFonts w:ascii="Century" w:hAnsi="Century"/>
          <w:sz w:val="22"/>
        </w:rPr>
      </w:pPr>
      <w:r>
        <w:rPr>
          <w:rFonts w:ascii="Century" w:hAnsi="Century" w:hint="eastAsia"/>
          <w:sz w:val="22"/>
        </w:rPr>
        <w:t>E</w:t>
      </w:r>
      <w:r>
        <w:rPr>
          <w:rFonts w:ascii="Century" w:hAnsi="Century"/>
          <w:sz w:val="22"/>
        </w:rPr>
        <w:t xml:space="preserve">SD: endoscopic </w:t>
      </w:r>
      <w:proofErr w:type="spellStart"/>
      <w:r>
        <w:rPr>
          <w:rFonts w:ascii="Century" w:hAnsi="Century"/>
          <w:sz w:val="22"/>
        </w:rPr>
        <w:t>submucosal</w:t>
      </w:r>
      <w:proofErr w:type="spellEnd"/>
      <w:r>
        <w:rPr>
          <w:rFonts w:ascii="Century" w:hAnsi="Century"/>
          <w:sz w:val="22"/>
        </w:rPr>
        <w:t xml:space="preserve"> dissection</w:t>
      </w:r>
    </w:p>
    <w:sectPr w:rsidR="00B441EE" w:rsidRPr="005B5AE5" w:rsidSect="004E7522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C2FF4F" w14:textId="77777777" w:rsidR="00830174" w:rsidRDefault="00830174" w:rsidP="008472A1">
      <w:r>
        <w:separator/>
      </w:r>
    </w:p>
  </w:endnote>
  <w:endnote w:type="continuationSeparator" w:id="0">
    <w:p w14:paraId="3F2AEFA9" w14:textId="77777777" w:rsidR="00830174" w:rsidRDefault="00830174" w:rsidP="00847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4828205"/>
      <w:docPartObj>
        <w:docPartGallery w:val="Page Numbers (Bottom of Page)"/>
        <w:docPartUnique/>
      </w:docPartObj>
    </w:sdtPr>
    <w:sdtEndPr/>
    <w:sdtContent>
      <w:p w14:paraId="670665B4" w14:textId="5D834E6B" w:rsidR="0017146E" w:rsidRDefault="001714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7522" w:rsidRPr="004E7522">
          <w:rPr>
            <w:noProof/>
            <w:lang w:val="ja-JP"/>
          </w:rPr>
          <w:t>1</w:t>
        </w:r>
        <w:r>
          <w:fldChar w:fldCharType="end"/>
        </w:r>
      </w:p>
    </w:sdtContent>
  </w:sdt>
  <w:p w14:paraId="0C9C96A1" w14:textId="77777777" w:rsidR="0017146E" w:rsidRDefault="001714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6C4039" w14:textId="77777777" w:rsidR="00830174" w:rsidRDefault="00830174" w:rsidP="008472A1">
      <w:r>
        <w:separator/>
      </w:r>
    </w:p>
  </w:footnote>
  <w:footnote w:type="continuationSeparator" w:id="0">
    <w:p w14:paraId="01DA6B05" w14:textId="77777777" w:rsidR="00830174" w:rsidRDefault="00830174" w:rsidP="008472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7027A"/>
    <w:multiLevelType w:val="hybridMultilevel"/>
    <w:tmpl w:val="42867C9E"/>
    <w:lvl w:ilvl="0" w:tplc="D83AB222">
      <w:start w:val="1"/>
      <w:numFmt w:val="decimalFullWidth"/>
      <w:lvlText w:val="（%1）"/>
      <w:lvlJc w:val="left"/>
      <w:pPr>
        <w:ind w:left="156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" w15:restartNumberingAfterBreak="0">
    <w:nsid w:val="2E455864"/>
    <w:multiLevelType w:val="multilevel"/>
    <w:tmpl w:val="62408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08A1D68"/>
    <w:multiLevelType w:val="multilevel"/>
    <w:tmpl w:val="A8D44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p5dtwu5aaw5ewwdvxw0v25rv92safs2xa&quot;&gt;Review1&lt;record-ids&gt;&lt;item&gt;224&lt;/item&gt;&lt;item&gt;865&lt;/item&gt;&lt;item&gt;1927&lt;/item&gt;&lt;item&gt;1963&lt;/item&gt;&lt;item&gt;2313&lt;/item&gt;&lt;/record-ids&gt;&lt;/item&gt;&lt;/Libraries&gt;"/>
  </w:docVars>
  <w:rsids>
    <w:rsidRoot w:val="00C83CE3"/>
    <w:rsid w:val="000001B9"/>
    <w:rsid w:val="00001BDC"/>
    <w:rsid w:val="0000681D"/>
    <w:rsid w:val="00006FE9"/>
    <w:rsid w:val="0001437F"/>
    <w:rsid w:val="000146BC"/>
    <w:rsid w:val="00015C86"/>
    <w:rsid w:val="00015D72"/>
    <w:rsid w:val="00021D1A"/>
    <w:rsid w:val="00025340"/>
    <w:rsid w:val="00027369"/>
    <w:rsid w:val="00027C26"/>
    <w:rsid w:val="00030430"/>
    <w:rsid w:val="000307C6"/>
    <w:rsid w:val="00030A90"/>
    <w:rsid w:val="00031232"/>
    <w:rsid w:val="00031664"/>
    <w:rsid w:val="000321A1"/>
    <w:rsid w:val="00036B5E"/>
    <w:rsid w:val="00040480"/>
    <w:rsid w:val="00040F6C"/>
    <w:rsid w:val="00042084"/>
    <w:rsid w:val="000420C9"/>
    <w:rsid w:val="00042C12"/>
    <w:rsid w:val="0004372A"/>
    <w:rsid w:val="000442B5"/>
    <w:rsid w:val="00045B06"/>
    <w:rsid w:val="000473A9"/>
    <w:rsid w:val="00051264"/>
    <w:rsid w:val="00051EED"/>
    <w:rsid w:val="00052F27"/>
    <w:rsid w:val="000554AA"/>
    <w:rsid w:val="00055A06"/>
    <w:rsid w:val="0005723F"/>
    <w:rsid w:val="00057ACD"/>
    <w:rsid w:val="000620B0"/>
    <w:rsid w:val="00063BBF"/>
    <w:rsid w:val="000704E7"/>
    <w:rsid w:val="00071695"/>
    <w:rsid w:val="00073084"/>
    <w:rsid w:val="00073DE0"/>
    <w:rsid w:val="00077537"/>
    <w:rsid w:val="0007793C"/>
    <w:rsid w:val="000808B0"/>
    <w:rsid w:val="00081B39"/>
    <w:rsid w:val="00081BFF"/>
    <w:rsid w:val="000828D5"/>
    <w:rsid w:val="00084C76"/>
    <w:rsid w:val="00084EEC"/>
    <w:rsid w:val="00085EF4"/>
    <w:rsid w:val="000865E4"/>
    <w:rsid w:val="0009075D"/>
    <w:rsid w:val="000916D2"/>
    <w:rsid w:val="00095BFB"/>
    <w:rsid w:val="00096568"/>
    <w:rsid w:val="000A2AA1"/>
    <w:rsid w:val="000A3BA9"/>
    <w:rsid w:val="000A6894"/>
    <w:rsid w:val="000A7D49"/>
    <w:rsid w:val="000B107A"/>
    <w:rsid w:val="000B112B"/>
    <w:rsid w:val="000B3452"/>
    <w:rsid w:val="000B4186"/>
    <w:rsid w:val="000B727C"/>
    <w:rsid w:val="000C362D"/>
    <w:rsid w:val="000C3898"/>
    <w:rsid w:val="000C457E"/>
    <w:rsid w:val="000C6899"/>
    <w:rsid w:val="000D0C51"/>
    <w:rsid w:val="000D1EB3"/>
    <w:rsid w:val="000D4742"/>
    <w:rsid w:val="000D47B9"/>
    <w:rsid w:val="000D77FE"/>
    <w:rsid w:val="000E03EA"/>
    <w:rsid w:val="000E2A62"/>
    <w:rsid w:val="000E3BEC"/>
    <w:rsid w:val="000E3CC6"/>
    <w:rsid w:val="000E4466"/>
    <w:rsid w:val="000E714D"/>
    <w:rsid w:val="000F04FC"/>
    <w:rsid w:val="000F3C58"/>
    <w:rsid w:val="000F5AF5"/>
    <w:rsid w:val="000F676A"/>
    <w:rsid w:val="00101ED2"/>
    <w:rsid w:val="00113AA6"/>
    <w:rsid w:val="00113E58"/>
    <w:rsid w:val="001145B0"/>
    <w:rsid w:val="00115F03"/>
    <w:rsid w:val="00116F74"/>
    <w:rsid w:val="001170EF"/>
    <w:rsid w:val="00120908"/>
    <w:rsid w:val="00120AE8"/>
    <w:rsid w:val="001219C8"/>
    <w:rsid w:val="001229C5"/>
    <w:rsid w:val="00122A08"/>
    <w:rsid w:val="00123264"/>
    <w:rsid w:val="00125857"/>
    <w:rsid w:val="001265E7"/>
    <w:rsid w:val="00127EE6"/>
    <w:rsid w:val="001316DD"/>
    <w:rsid w:val="0013236A"/>
    <w:rsid w:val="00132469"/>
    <w:rsid w:val="00132BF9"/>
    <w:rsid w:val="00140855"/>
    <w:rsid w:val="001422BB"/>
    <w:rsid w:val="0014271F"/>
    <w:rsid w:val="00144708"/>
    <w:rsid w:val="00145802"/>
    <w:rsid w:val="00147362"/>
    <w:rsid w:val="00150A57"/>
    <w:rsid w:val="001517CE"/>
    <w:rsid w:val="00152DC3"/>
    <w:rsid w:val="001537CD"/>
    <w:rsid w:val="00156DFB"/>
    <w:rsid w:val="00167B83"/>
    <w:rsid w:val="00171317"/>
    <w:rsid w:val="0017146E"/>
    <w:rsid w:val="00172134"/>
    <w:rsid w:val="00173E5B"/>
    <w:rsid w:val="0017572F"/>
    <w:rsid w:val="001773CC"/>
    <w:rsid w:val="0017774B"/>
    <w:rsid w:val="00180E3E"/>
    <w:rsid w:val="00183422"/>
    <w:rsid w:val="00183DD5"/>
    <w:rsid w:val="00184599"/>
    <w:rsid w:val="00187705"/>
    <w:rsid w:val="00187927"/>
    <w:rsid w:val="00190161"/>
    <w:rsid w:val="00192B94"/>
    <w:rsid w:val="001966C9"/>
    <w:rsid w:val="0019685E"/>
    <w:rsid w:val="00196962"/>
    <w:rsid w:val="00197A5B"/>
    <w:rsid w:val="001A0019"/>
    <w:rsid w:val="001A28B1"/>
    <w:rsid w:val="001A3B2A"/>
    <w:rsid w:val="001A42E2"/>
    <w:rsid w:val="001B0F0D"/>
    <w:rsid w:val="001B1962"/>
    <w:rsid w:val="001B3B2E"/>
    <w:rsid w:val="001B4F82"/>
    <w:rsid w:val="001B712F"/>
    <w:rsid w:val="001C0494"/>
    <w:rsid w:val="001C4659"/>
    <w:rsid w:val="001C78E0"/>
    <w:rsid w:val="001D17E8"/>
    <w:rsid w:val="001D1D55"/>
    <w:rsid w:val="001D638E"/>
    <w:rsid w:val="001D63E3"/>
    <w:rsid w:val="001D65BA"/>
    <w:rsid w:val="001D73DD"/>
    <w:rsid w:val="001E0C25"/>
    <w:rsid w:val="001E0CC4"/>
    <w:rsid w:val="001E2800"/>
    <w:rsid w:val="001E6946"/>
    <w:rsid w:val="001F1E3D"/>
    <w:rsid w:val="002010FA"/>
    <w:rsid w:val="00201B3A"/>
    <w:rsid w:val="00202BDB"/>
    <w:rsid w:val="00203524"/>
    <w:rsid w:val="00206AB2"/>
    <w:rsid w:val="002106B6"/>
    <w:rsid w:val="002107CA"/>
    <w:rsid w:val="00210938"/>
    <w:rsid w:val="00210A6D"/>
    <w:rsid w:val="002110DC"/>
    <w:rsid w:val="00214310"/>
    <w:rsid w:val="0021447D"/>
    <w:rsid w:val="00215E92"/>
    <w:rsid w:val="002170A0"/>
    <w:rsid w:val="002176A6"/>
    <w:rsid w:val="0022108C"/>
    <w:rsid w:val="002237D1"/>
    <w:rsid w:val="00224BE4"/>
    <w:rsid w:val="0022717C"/>
    <w:rsid w:val="00227D70"/>
    <w:rsid w:val="00231A50"/>
    <w:rsid w:val="00231F17"/>
    <w:rsid w:val="00232646"/>
    <w:rsid w:val="00233C99"/>
    <w:rsid w:val="002345D7"/>
    <w:rsid w:val="002409B8"/>
    <w:rsid w:val="0024280A"/>
    <w:rsid w:val="00242DCD"/>
    <w:rsid w:val="002501C1"/>
    <w:rsid w:val="00250F2A"/>
    <w:rsid w:val="00253822"/>
    <w:rsid w:val="00253B29"/>
    <w:rsid w:val="00254506"/>
    <w:rsid w:val="00254B42"/>
    <w:rsid w:val="00255ECE"/>
    <w:rsid w:val="002578FC"/>
    <w:rsid w:val="00262173"/>
    <w:rsid w:val="002703C2"/>
    <w:rsid w:val="00273995"/>
    <w:rsid w:val="002741C1"/>
    <w:rsid w:val="00274EA0"/>
    <w:rsid w:val="00274F9A"/>
    <w:rsid w:val="00275833"/>
    <w:rsid w:val="00280C82"/>
    <w:rsid w:val="002815F4"/>
    <w:rsid w:val="002829E3"/>
    <w:rsid w:val="00282DA6"/>
    <w:rsid w:val="0028428F"/>
    <w:rsid w:val="00284BAD"/>
    <w:rsid w:val="00285B68"/>
    <w:rsid w:val="00292F8A"/>
    <w:rsid w:val="002932B8"/>
    <w:rsid w:val="00293897"/>
    <w:rsid w:val="002938B1"/>
    <w:rsid w:val="0029524F"/>
    <w:rsid w:val="002A3089"/>
    <w:rsid w:val="002A46F7"/>
    <w:rsid w:val="002A4F5A"/>
    <w:rsid w:val="002B1DED"/>
    <w:rsid w:val="002B2AF2"/>
    <w:rsid w:val="002B5042"/>
    <w:rsid w:val="002B51E6"/>
    <w:rsid w:val="002C1029"/>
    <w:rsid w:val="002C2F9C"/>
    <w:rsid w:val="002C37A5"/>
    <w:rsid w:val="002C3E26"/>
    <w:rsid w:val="002C7FD1"/>
    <w:rsid w:val="002D0280"/>
    <w:rsid w:val="002D6512"/>
    <w:rsid w:val="002D6B63"/>
    <w:rsid w:val="002E0434"/>
    <w:rsid w:val="002E3A58"/>
    <w:rsid w:val="002E3B1E"/>
    <w:rsid w:val="002E7879"/>
    <w:rsid w:val="002E7AEB"/>
    <w:rsid w:val="002F0956"/>
    <w:rsid w:val="002F0E51"/>
    <w:rsid w:val="002F3816"/>
    <w:rsid w:val="002F60AE"/>
    <w:rsid w:val="002F6424"/>
    <w:rsid w:val="002F6FCD"/>
    <w:rsid w:val="00301959"/>
    <w:rsid w:val="003038D5"/>
    <w:rsid w:val="00303C7E"/>
    <w:rsid w:val="00304857"/>
    <w:rsid w:val="003052F3"/>
    <w:rsid w:val="0030689F"/>
    <w:rsid w:val="0030766E"/>
    <w:rsid w:val="00310B7C"/>
    <w:rsid w:val="00323E73"/>
    <w:rsid w:val="003246B2"/>
    <w:rsid w:val="00325160"/>
    <w:rsid w:val="003257CD"/>
    <w:rsid w:val="00326612"/>
    <w:rsid w:val="00327175"/>
    <w:rsid w:val="0032775C"/>
    <w:rsid w:val="003302AD"/>
    <w:rsid w:val="00334AEF"/>
    <w:rsid w:val="00336660"/>
    <w:rsid w:val="003370C0"/>
    <w:rsid w:val="00340620"/>
    <w:rsid w:val="00340978"/>
    <w:rsid w:val="00341D59"/>
    <w:rsid w:val="003424F4"/>
    <w:rsid w:val="00342D48"/>
    <w:rsid w:val="00344C7B"/>
    <w:rsid w:val="00346245"/>
    <w:rsid w:val="00351D47"/>
    <w:rsid w:val="003572CD"/>
    <w:rsid w:val="00361C5D"/>
    <w:rsid w:val="00362707"/>
    <w:rsid w:val="00363D21"/>
    <w:rsid w:val="00364492"/>
    <w:rsid w:val="00365A9E"/>
    <w:rsid w:val="003668B0"/>
    <w:rsid w:val="003675BC"/>
    <w:rsid w:val="00370FC5"/>
    <w:rsid w:val="0037100C"/>
    <w:rsid w:val="00372771"/>
    <w:rsid w:val="00373895"/>
    <w:rsid w:val="00375B7F"/>
    <w:rsid w:val="00375D82"/>
    <w:rsid w:val="00376FCF"/>
    <w:rsid w:val="0037773B"/>
    <w:rsid w:val="003838CF"/>
    <w:rsid w:val="00383E04"/>
    <w:rsid w:val="00384757"/>
    <w:rsid w:val="00384ACC"/>
    <w:rsid w:val="00385038"/>
    <w:rsid w:val="003851D2"/>
    <w:rsid w:val="003864F7"/>
    <w:rsid w:val="00386899"/>
    <w:rsid w:val="00386D2B"/>
    <w:rsid w:val="003928B3"/>
    <w:rsid w:val="00394D25"/>
    <w:rsid w:val="00397936"/>
    <w:rsid w:val="00397A35"/>
    <w:rsid w:val="003A1ADF"/>
    <w:rsid w:val="003A1B13"/>
    <w:rsid w:val="003A2161"/>
    <w:rsid w:val="003A3E2D"/>
    <w:rsid w:val="003A7050"/>
    <w:rsid w:val="003B0A3C"/>
    <w:rsid w:val="003B0F35"/>
    <w:rsid w:val="003B1119"/>
    <w:rsid w:val="003B3154"/>
    <w:rsid w:val="003B46BB"/>
    <w:rsid w:val="003B6485"/>
    <w:rsid w:val="003B6BF8"/>
    <w:rsid w:val="003B6F7E"/>
    <w:rsid w:val="003C0CF0"/>
    <w:rsid w:val="003C38C2"/>
    <w:rsid w:val="003C4B65"/>
    <w:rsid w:val="003D184C"/>
    <w:rsid w:val="003D26CD"/>
    <w:rsid w:val="003D308F"/>
    <w:rsid w:val="003D6CB5"/>
    <w:rsid w:val="003D783C"/>
    <w:rsid w:val="003E2579"/>
    <w:rsid w:val="003E3FA9"/>
    <w:rsid w:val="003E7619"/>
    <w:rsid w:val="003E7F31"/>
    <w:rsid w:val="003F1CD5"/>
    <w:rsid w:val="003F3331"/>
    <w:rsid w:val="003F3B85"/>
    <w:rsid w:val="00400860"/>
    <w:rsid w:val="004027DF"/>
    <w:rsid w:val="00402DF8"/>
    <w:rsid w:val="00403E23"/>
    <w:rsid w:val="00404612"/>
    <w:rsid w:val="00404D69"/>
    <w:rsid w:val="00405321"/>
    <w:rsid w:val="00405B07"/>
    <w:rsid w:val="0040610D"/>
    <w:rsid w:val="004063C8"/>
    <w:rsid w:val="004104DD"/>
    <w:rsid w:val="00415A78"/>
    <w:rsid w:val="004161BA"/>
    <w:rsid w:val="004166EA"/>
    <w:rsid w:val="00416DB1"/>
    <w:rsid w:val="0041776F"/>
    <w:rsid w:val="00421271"/>
    <w:rsid w:val="004235E7"/>
    <w:rsid w:val="00425219"/>
    <w:rsid w:val="00427ADD"/>
    <w:rsid w:val="004331F7"/>
    <w:rsid w:val="0043412B"/>
    <w:rsid w:val="004376CD"/>
    <w:rsid w:val="00440F4B"/>
    <w:rsid w:val="004425BE"/>
    <w:rsid w:val="00444113"/>
    <w:rsid w:val="004456B6"/>
    <w:rsid w:val="0044651A"/>
    <w:rsid w:val="00451565"/>
    <w:rsid w:val="00465694"/>
    <w:rsid w:val="00466F5B"/>
    <w:rsid w:val="00467883"/>
    <w:rsid w:val="0047089A"/>
    <w:rsid w:val="00470E2A"/>
    <w:rsid w:val="0047109B"/>
    <w:rsid w:val="004714B2"/>
    <w:rsid w:val="004728AF"/>
    <w:rsid w:val="004730EC"/>
    <w:rsid w:val="0047444A"/>
    <w:rsid w:val="0047570B"/>
    <w:rsid w:val="0047608D"/>
    <w:rsid w:val="00477EC4"/>
    <w:rsid w:val="004818A9"/>
    <w:rsid w:val="00481A5F"/>
    <w:rsid w:val="00481FF9"/>
    <w:rsid w:val="004840D9"/>
    <w:rsid w:val="00484892"/>
    <w:rsid w:val="00485905"/>
    <w:rsid w:val="00487A23"/>
    <w:rsid w:val="004918BD"/>
    <w:rsid w:val="004925F4"/>
    <w:rsid w:val="00492685"/>
    <w:rsid w:val="0049280F"/>
    <w:rsid w:val="00493386"/>
    <w:rsid w:val="004936D2"/>
    <w:rsid w:val="00496B69"/>
    <w:rsid w:val="004A0707"/>
    <w:rsid w:val="004A24C3"/>
    <w:rsid w:val="004A3372"/>
    <w:rsid w:val="004A48CF"/>
    <w:rsid w:val="004A4E2A"/>
    <w:rsid w:val="004A5574"/>
    <w:rsid w:val="004A57E9"/>
    <w:rsid w:val="004A6D17"/>
    <w:rsid w:val="004B207D"/>
    <w:rsid w:val="004B66E1"/>
    <w:rsid w:val="004B6D25"/>
    <w:rsid w:val="004C0281"/>
    <w:rsid w:val="004C05BA"/>
    <w:rsid w:val="004C1618"/>
    <w:rsid w:val="004C21A3"/>
    <w:rsid w:val="004C3473"/>
    <w:rsid w:val="004C4AD1"/>
    <w:rsid w:val="004C68C1"/>
    <w:rsid w:val="004D03E4"/>
    <w:rsid w:val="004D0401"/>
    <w:rsid w:val="004D1552"/>
    <w:rsid w:val="004D3236"/>
    <w:rsid w:val="004D4052"/>
    <w:rsid w:val="004D4F5D"/>
    <w:rsid w:val="004E6339"/>
    <w:rsid w:val="004E7522"/>
    <w:rsid w:val="004F087C"/>
    <w:rsid w:val="004F2FB4"/>
    <w:rsid w:val="004F5655"/>
    <w:rsid w:val="004F655E"/>
    <w:rsid w:val="004F6F51"/>
    <w:rsid w:val="005040FF"/>
    <w:rsid w:val="005073A4"/>
    <w:rsid w:val="00513E91"/>
    <w:rsid w:val="00516D76"/>
    <w:rsid w:val="00517C4E"/>
    <w:rsid w:val="00520085"/>
    <w:rsid w:val="00521E27"/>
    <w:rsid w:val="005224DF"/>
    <w:rsid w:val="005225A5"/>
    <w:rsid w:val="0052380A"/>
    <w:rsid w:val="0052578C"/>
    <w:rsid w:val="00527E7C"/>
    <w:rsid w:val="00532524"/>
    <w:rsid w:val="00532E05"/>
    <w:rsid w:val="00536CFE"/>
    <w:rsid w:val="00537038"/>
    <w:rsid w:val="0053790E"/>
    <w:rsid w:val="005424E5"/>
    <w:rsid w:val="0054438D"/>
    <w:rsid w:val="005448F9"/>
    <w:rsid w:val="00544E77"/>
    <w:rsid w:val="00545EF1"/>
    <w:rsid w:val="00545F7C"/>
    <w:rsid w:val="00547A92"/>
    <w:rsid w:val="00551A52"/>
    <w:rsid w:val="00553008"/>
    <w:rsid w:val="0055328E"/>
    <w:rsid w:val="005537C5"/>
    <w:rsid w:val="00555B54"/>
    <w:rsid w:val="00557857"/>
    <w:rsid w:val="0056045A"/>
    <w:rsid w:val="00561A56"/>
    <w:rsid w:val="0056279F"/>
    <w:rsid w:val="00562EF9"/>
    <w:rsid w:val="00564F13"/>
    <w:rsid w:val="005651B0"/>
    <w:rsid w:val="005709D6"/>
    <w:rsid w:val="0057399F"/>
    <w:rsid w:val="005750D8"/>
    <w:rsid w:val="00575917"/>
    <w:rsid w:val="00576B81"/>
    <w:rsid w:val="00577899"/>
    <w:rsid w:val="00577FF6"/>
    <w:rsid w:val="00580716"/>
    <w:rsid w:val="00581691"/>
    <w:rsid w:val="00582658"/>
    <w:rsid w:val="005832E9"/>
    <w:rsid w:val="0058332F"/>
    <w:rsid w:val="00584473"/>
    <w:rsid w:val="005850FB"/>
    <w:rsid w:val="00587B45"/>
    <w:rsid w:val="00591F23"/>
    <w:rsid w:val="00591F8C"/>
    <w:rsid w:val="005922EB"/>
    <w:rsid w:val="00592A78"/>
    <w:rsid w:val="00593513"/>
    <w:rsid w:val="00594A65"/>
    <w:rsid w:val="005A0E32"/>
    <w:rsid w:val="005A1938"/>
    <w:rsid w:val="005A36DA"/>
    <w:rsid w:val="005A392D"/>
    <w:rsid w:val="005A4E2B"/>
    <w:rsid w:val="005A5BFE"/>
    <w:rsid w:val="005A7592"/>
    <w:rsid w:val="005B28F8"/>
    <w:rsid w:val="005B3E41"/>
    <w:rsid w:val="005B504A"/>
    <w:rsid w:val="005B5AE5"/>
    <w:rsid w:val="005B64A2"/>
    <w:rsid w:val="005B65F4"/>
    <w:rsid w:val="005C01EE"/>
    <w:rsid w:val="005C4E45"/>
    <w:rsid w:val="005C5110"/>
    <w:rsid w:val="005C6247"/>
    <w:rsid w:val="005D161C"/>
    <w:rsid w:val="005D1F16"/>
    <w:rsid w:val="005D2A22"/>
    <w:rsid w:val="005D5A1C"/>
    <w:rsid w:val="005D6CAE"/>
    <w:rsid w:val="005E18FB"/>
    <w:rsid w:val="005E2D54"/>
    <w:rsid w:val="005E3B37"/>
    <w:rsid w:val="005E4AE2"/>
    <w:rsid w:val="005E6346"/>
    <w:rsid w:val="005E6562"/>
    <w:rsid w:val="005E7FBC"/>
    <w:rsid w:val="005F35B3"/>
    <w:rsid w:val="005F379E"/>
    <w:rsid w:val="005F4DEF"/>
    <w:rsid w:val="005F5CB2"/>
    <w:rsid w:val="005F658A"/>
    <w:rsid w:val="005F68AA"/>
    <w:rsid w:val="005F792E"/>
    <w:rsid w:val="00604E2F"/>
    <w:rsid w:val="0060558B"/>
    <w:rsid w:val="00607CCA"/>
    <w:rsid w:val="00617BB2"/>
    <w:rsid w:val="00621E3C"/>
    <w:rsid w:val="00625772"/>
    <w:rsid w:val="0062659A"/>
    <w:rsid w:val="006267A3"/>
    <w:rsid w:val="00626AD3"/>
    <w:rsid w:val="006312BA"/>
    <w:rsid w:val="006327B3"/>
    <w:rsid w:val="00634272"/>
    <w:rsid w:val="00635156"/>
    <w:rsid w:val="00635A30"/>
    <w:rsid w:val="00640246"/>
    <w:rsid w:val="00640609"/>
    <w:rsid w:val="0064129C"/>
    <w:rsid w:val="006418EC"/>
    <w:rsid w:val="006422A0"/>
    <w:rsid w:val="006444BF"/>
    <w:rsid w:val="006449BC"/>
    <w:rsid w:val="006479C2"/>
    <w:rsid w:val="00651B5F"/>
    <w:rsid w:val="00652435"/>
    <w:rsid w:val="00653A53"/>
    <w:rsid w:val="00654967"/>
    <w:rsid w:val="0065595B"/>
    <w:rsid w:val="00655F77"/>
    <w:rsid w:val="0065636A"/>
    <w:rsid w:val="0065777D"/>
    <w:rsid w:val="006604F4"/>
    <w:rsid w:val="00660C15"/>
    <w:rsid w:val="00661071"/>
    <w:rsid w:val="00662485"/>
    <w:rsid w:val="00662ACE"/>
    <w:rsid w:val="00662E41"/>
    <w:rsid w:val="00665EE4"/>
    <w:rsid w:val="006704DB"/>
    <w:rsid w:val="0067069C"/>
    <w:rsid w:val="00672A30"/>
    <w:rsid w:val="00672EAD"/>
    <w:rsid w:val="00673D2D"/>
    <w:rsid w:val="00674DEF"/>
    <w:rsid w:val="00680063"/>
    <w:rsid w:val="00684A97"/>
    <w:rsid w:val="00685BD4"/>
    <w:rsid w:val="00685F99"/>
    <w:rsid w:val="00690903"/>
    <w:rsid w:val="006911C8"/>
    <w:rsid w:val="00692576"/>
    <w:rsid w:val="00695E39"/>
    <w:rsid w:val="00697CA1"/>
    <w:rsid w:val="006A2578"/>
    <w:rsid w:val="006A2706"/>
    <w:rsid w:val="006A41D1"/>
    <w:rsid w:val="006A5C8F"/>
    <w:rsid w:val="006A66B5"/>
    <w:rsid w:val="006A7C8F"/>
    <w:rsid w:val="006B152A"/>
    <w:rsid w:val="006B2456"/>
    <w:rsid w:val="006B2B6E"/>
    <w:rsid w:val="006C18B6"/>
    <w:rsid w:val="006C21FD"/>
    <w:rsid w:val="006C373C"/>
    <w:rsid w:val="006C5B17"/>
    <w:rsid w:val="006C65C2"/>
    <w:rsid w:val="006D0E06"/>
    <w:rsid w:val="006D3E76"/>
    <w:rsid w:val="006D6C31"/>
    <w:rsid w:val="006D7565"/>
    <w:rsid w:val="006E42B9"/>
    <w:rsid w:val="006E4A4C"/>
    <w:rsid w:val="006E6A3F"/>
    <w:rsid w:val="006F58BF"/>
    <w:rsid w:val="006F5A76"/>
    <w:rsid w:val="006F5B1D"/>
    <w:rsid w:val="006F6445"/>
    <w:rsid w:val="006F70A9"/>
    <w:rsid w:val="00700D2D"/>
    <w:rsid w:val="00703D51"/>
    <w:rsid w:val="00703FFA"/>
    <w:rsid w:val="00705323"/>
    <w:rsid w:val="007064C5"/>
    <w:rsid w:val="00707F16"/>
    <w:rsid w:val="007101CD"/>
    <w:rsid w:val="00713665"/>
    <w:rsid w:val="0071392C"/>
    <w:rsid w:val="00714082"/>
    <w:rsid w:val="007140B3"/>
    <w:rsid w:val="00714A4A"/>
    <w:rsid w:val="00715451"/>
    <w:rsid w:val="00721AC7"/>
    <w:rsid w:val="0072498F"/>
    <w:rsid w:val="00725A7D"/>
    <w:rsid w:val="00726519"/>
    <w:rsid w:val="00726581"/>
    <w:rsid w:val="00727679"/>
    <w:rsid w:val="007279AC"/>
    <w:rsid w:val="00727C0A"/>
    <w:rsid w:val="0073076C"/>
    <w:rsid w:val="00733FE8"/>
    <w:rsid w:val="00734E34"/>
    <w:rsid w:val="007364FC"/>
    <w:rsid w:val="00741A6C"/>
    <w:rsid w:val="0074255D"/>
    <w:rsid w:val="007438F6"/>
    <w:rsid w:val="00745CCE"/>
    <w:rsid w:val="00750121"/>
    <w:rsid w:val="007552DC"/>
    <w:rsid w:val="00764495"/>
    <w:rsid w:val="007653D0"/>
    <w:rsid w:val="00765807"/>
    <w:rsid w:val="0076667A"/>
    <w:rsid w:val="007748E5"/>
    <w:rsid w:val="00775D43"/>
    <w:rsid w:val="007809BD"/>
    <w:rsid w:val="00780B48"/>
    <w:rsid w:val="00784788"/>
    <w:rsid w:val="007860E5"/>
    <w:rsid w:val="007872CB"/>
    <w:rsid w:val="00787962"/>
    <w:rsid w:val="00787B5B"/>
    <w:rsid w:val="007927C1"/>
    <w:rsid w:val="00795350"/>
    <w:rsid w:val="00795D37"/>
    <w:rsid w:val="007960E0"/>
    <w:rsid w:val="00796ECF"/>
    <w:rsid w:val="007A15BC"/>
    <w:rsid w:val="007A1935"/>
    <w:rsid w:val="007A4EF1"/>
    <w:rsid w:val="007A535E"/>
    <w:rsid w:val="007A6171"/>
    <w:rsid w:val="007A6779"/>
    <w:rsid w:val="007A7028"/>
    <w:rsid w:val="007B0F4A"/>
    <w:rsid w:val="007B2833"/>
    <w:rsid w:val="007C08DC"/>
    <w:rsid w:val="007C1D60"/>
    <w:rsid w:val="007C23D9"/>
    <w:rsid w:val="007C2C2E"/>
    <w:rsid w:val="007C3BF9"/>
    <w:rsid w:val="007C50DC"/>
    <w:rsid w:val="007C516B"/>
    <w:rsid w:val="007D2549"/>
    <w:rsid w:val="007D2760"/>
    <w:rsid w:val="007D2C76"/>
    <w:rsid w:val="007D2D20"/>
    <w:rsid w:val="007D53CF"/>
    <w:rsid w:val="007D5BF3"/>
    <w:rsid w:val="007D6279"/>
    <w:rsid w:val="007E1A00"/>
    <w:rsid w:val="007E2B35"/>
    <w:rsid w:val="007E3D07"/>
    <w:rsid w:val="007E46B8"/>
    <w:rsid w:val="007E4DA3"/>
    <w:rsid w:val="007E6566"/>
    <w:rsid w:val="007E76BF"/>
    <w:rsid w:val="007E7C93"/>
    <w:rsid w:val="007F07B0"/>
    <w:rsid w:val="007F1789"/>
    <w:rsid w:val="007F2C74"/>
    <w:rsid w:val="007F7549"/>
    <w:rsid w:val="007F7E51"/>
    <w:rsid w:val="007F7F8B"/>
    <w:rsid w:val="0080131E"/>
    <w:rsid w:val="00802C30"/>
    <w:rsid w:val="00803DB9"/>
    <w:rsid w:val="00807026"/>
    <w:rsid w:val="00807E08"/>
    <w:rsid w:val="008100CC"/>
    <w:rsid w:val="00811D8D"/>
    <w:rsid w:val="008120C4"/>
    <w:rsid w:val="00812D4E"/>
    <w:rsid w:val="00812EA6"/>
    <w:rsid w:val="0081300E"/>
    <w:rsid w:val="00814CAF"/>
    <w:rsid w:val="00815DFB"/>
    <w:rsid w:val="008207DC"/>
    <w:rsid w:val="00822065"/>
    <w:rsid w:val="00830174"/>
    <w:rsid w:val="00830AE1"/>
    <w:rsid w:val="00831C01"/>
    <w:rsid w:val="008333E7"/>
    <w:rsid w:val="00834073"/>
    <w:rsid w:val="00834F21"/>
    <w:rsid w:val="00835E54"/>
    <w:rsid w:val="00836774"/>
    <w:rsid w:val="00836BE9"/>
    <w:rsid w:val="008411D3"/>
    <w:rsid w:val="0084129F"/>
    <w:rsid w:val="00841C16"/>
    <w:rsid w:val="00842691"/>
    <w:rsid w:val="008442D8"/>
    <w:rsid w:val="00844FB1"/>
    <w:rsid w:val="00845318"/>
    <w:rsid w:val="0084710D"/>
    <w:rsid w:val="008472A1"/>
    <w:rsid w:val="008515B8"/>
    <w:rsid w:val="0085475F"/>
    <w:rsid w:val="00855834"/>
    <w:rsid w:val="00855AC5"/>
    <w:rsid w:val="00856F8D"/>
    <w:rsid w:val="0086045A"/>
    <w:rsid w:val="0086129F"/>
    <w:rsid w:val="00862A1A"/>
    <w:rsid w:val="008654EF"/>
    <w:rsid w:val="0086791C"/>
    <w:rsid w:val="00867A3D"/>
    <w:rsid w:val="0087044F"/>
    <w:rsid w:val="008716EE"/>
    <w:rsid w:val="0087171B"/>
    <w:rsid w:val="00872343"/>
    <w:rsid w:val="00872BD4"/>
    <w:rsid w:val="008770FD"/>
    <w:rsid w:val="008836A0"/>
    <w:rsid w:val="00886891"/>
    <w:rsid w:val="008870D3"/>
    <w:rsid w:val="0089052D"/>
    <w:rsid w:val="008924D0"/>
    <w:rsid w:val="0089261E"/>
    <w:rsid w:val="008935B9"/>
    <w:rsid w:val="008935E8"/>
    <w:rsid w:val="008A3A4E"/>
    <w:rsid w:val="008A5B95"/>
    <w:rsid w:val="008A7110"/>
    <w:rsid w:val="008A72BB"/>
    <w:rsid w:val="008A72DD"/>
    <w:rsid w:val="008B00E0"/>
    <w:rsid w:val="008B0F20"/>
    <w:rsid w:val="008B58EA"/>
    <w:rsid w:val="008B7251"/>
    <w:rsid w:val="008C139F"/>
    <w:rsid w:val="008C1F98"/>
    <w:rsid w:val="008D087E"/>
    <w:rsid w:val="008D1FB1"/>
    <w:rsid w:val="008D5B91"/>
    <w:rsid w:val="008E08F1"/>
    <w:rsid w:val="008E1B39"/>
    <w:rsid w:val="008E2221"/>
    <w:rsid w:val="008E3EA3"/>
    <w:rsid w:val="008E47AF"/>
    <w:rsid w:val="008E557A"/>
    <w:rsid w:val="008E56F6"/>
    <w:rsid w:val="008E6717"/>
    <w:rsid w:val="008E7741"/>
    <w:rsid w:val="008E7F53"/>
    <w:rsid w:val="008F0A09"/>
    <w:rsid w:val="008F0EC3"/>
    <w:rsid w:val="008F1B73"/>
    <w:rsid w:val="008F3EF1"/>
    <w:rsid w:val="008F4709"/>
    <w:rsid w:val="009012F6"/>
    <w:rsid w:val="009015DA"/>
    <w:rsid w:val="00901BD1"/>
    <w:rsid w:val="00902559"/>
    <w:rsid w:val="009038F6"/>
    <w:rsid w:val="009047DF"/>
    <w:rsid w:val="00905E1C"/>
    <w:rsid w:val="00906318"/>
    <w:rsid w:val="00907E1F"/>
    <w:rsid w:val="009104B2"/>
    <w:rsid w:val="00910E41"/>
    <w:rsid w:val="00912D22"/>
    <w:rsid w:val="009136B8"/>
    <w:rsid w:val="00915C55"/>
    <w:rsid w:val="00916C2D"/>
    <w:rsid w:val="009176EB"/>
    <w:rsid w:val="00922A7D"/>
    <w:rsid w:val="00933AD8"/>
    <w:rsid w:val="009340C7"/>
    <w:rsid w:val="00934665"/>
    <w:rsid w:val="00935B0C"/>
    <w:rsid w:val="00936332"/>
    <w:rsid w:val="009376C0"/>
    <w:rsid w:val="00942878"/>
    <w:rsid w:val="00943FD9"/>
    <w:rsid w:val="00945250"/>
    <w:rsid w:val="009459A8"/>
    <w:rsid w:val="00946B9A"/>
    <w:rsid w:val="00947EBD"/>
    <w:rsid w:val="00952234"/>
    <w:rsid w:val="00954F32"/>
    <w:rsid w:val="00955909"/>
    <w:rsid w:val="00961103"/>
    <w:rsid w:val="009625D6"/>
    <w:rsid w:val="00962CA7"/>
    <w:rsid w:val="00963A29"/>
    <w:rsid w:val="00966956"/>
    <w:rsid w:val="00970600"/>
    <w:rsid w:val="00971652"/>
    <w:rsid w:val="00971F7F"/>
    <w:rsid w:val="00975E41"/>
    <w:rsid w:val="00976061"/>
    <w:rsid w:val="009805CB"/>
    <w:rsid w:val="009827EB"/>
    <w:rsid w:val="00984AF4"/>
    <w:rsid w:val="00985618"/>
    <w:rsid w:val="00985D31"/>
    <w:rsid w:val="00987832"/>
    <w:rsid w:val="009923FE"/>
    <w:rsid w:val="00992C80"/>
    <w:rsid w:val="00994E3A"/>
    <w:rsid w:val="009A12FC"/>
    <w:rsid w:val="009A1902"/>
    <w:rsid w:val="009A2963"/>
    <w:rsid w:val="009A2F80"/>
    <w:rsid w:val="009A3319"/>
    <w:rsid w:val="009A577B"/>
    <w:rsid w:val="009B07CF"/>
    <w:rsid w:val="009B17E5"/>
    <w:rsid w:val="009B3F92"/>
    <w:rsid w:val="009B561D"/>
    <w:rsid w:val="009B69E7"/>
    <w:rsid w:val="009B7967"/>
    <w:rsid w:val="009B7C26"/>
    <w:rsid w:val="009C5721"/>
    <w:rsid w:val="009C63B0"/>
    <w:rsid w:val="009D04D4"/>
    <w:rsid w:val="009D368B"/>
    <w:rsid w:val="009D7123"/>
    <w:rsid w:val="009D732C"/>
    <w:rsid w:val="009E0ED7"/>
    <w:rsid w:val="009E1E73"/>
    <w:rsid w:val="009E2AA1"/>
    <w:rsid w:val="009E35F9"/>
    <w:rsid w:val="009E4D55"/>
    <w:rsid w:val="009E5E54"/>
    <w:rsid w:val="009E6979"/>
    <w:rsid w:val="009E7168"/>
    <w:rsid w:val="009E7C4B"/>
    <w:rsid w:val="009F029B"/>
    <w:rsid w:val="009F49F8"/>
    <w:rsid w:val="009F62D7"/>
    <w:rsid w:val="00A00192"/>
    <w:rsid w:val="00A023DD"/>
    <w:rsid w:val="00A03A8D"/>
    <w:rsid w:val="00A05B94"/>
    <w:rsid w:val="00A07131"/>
    <w:rsid w:val="00A111BE"/>
    <w:rsid w:val="00A13C00"/>
    <w:rsid w:val="00A14F27"/>
    <w:rsid w:val="00A14F8C"/>
    <w:rsid w:val="00A164FD"/>
    <w:rsid w:val="00A2044D"/>
    <w:rsid w:val="00A20A31"/>
    <w:rsid w:val="00A21160"/>
    <w:rsid w:val="00A216BE"/>
    <w:rsid w:val="00A2201D"/>
    <w:rsid w:val="00A22B0B"/>
    <w:rsid w:val="00A24717"/>
    <w:rsid w:val="00A25538"/>
    <w:rsid w:val="00A27A17"/>
    <w:rsid w:val="00A310FE"/>
    <w:rsid w:val="00A33CE8"/>
    <w:rsid w:val="00A346B7"/>
    <w:rsid w:val="00A35B27"/>
    <w:rsid w:val="00A3632E"/>
    <w:rsid w:val="00A3671F"/>
    <w:rsid w:val="00A40221"/>
    <w:rsid w:val="00A410EC"/>
    <w:rsid w:val="00A422FE"/>
    <w:rsid w:val="00A444B8"/>
    <w:rsid w:val="00A450B6"/>
    <w:rsid w:val="00A53F25"/>
    <w:rsid w:val="00A54C86"/>
    <w:rsid w:val="00A55183"/>
    <w:rsid w:val="00A55747"/>
    <w:rsid w:val="00A57B56"/>
    <w:rsid w:val="00A57D86"/>
    <w:rsid w:val="00A57DB1"/>
    <w:rsid w:val="00A60339"/>
    <w:rsid w:val="00A60611"/>
    <w:rsid w:val="00A6236D"/>
    <w:rsid w:val="00A66384"/>
    <w:rsid w:val="00A70A1E"/>
    <w:rsid w:val="00A715EB"/>
    <w:rsid w:val="00A72CFB"/>
    <w:rsid w:val="00A741D7"/>
    <w:rsid w:val="00A76269"/>
    <w:rsid w:val="00A7765A"/>
    <w:rsid w:val="00A803FA"/>
    <w:rsid w:val="00A8108A"/>
    <w:rsid w:val="00A81FCD"/>
    <w:rsid w:val="00A8200F"/>
    <w:rsid w:val="00A83E05"/>
    <w:rsid w:val="00A84DEA"/>
    <w:rsid w:val="00A8637D"/>
    <w:rsid w:val="00A86CA7"/>
    <w:rsid w:val="00A908E7"/>
    <w:rsid w:val="00A9101A"/>
    <w:rsid w:val="00A9441F"/>
    <w:rsid w:val="00A95C84"/>
    <w:rsid w:val="00A97E03"/>
    <w:rsid w:val="00AA1D61"/>
    <w:rsid w:val="00AA4DAE"/>
    <w:rsid w:val="00AA5F97"/>
    <w:rsid w:val="00AB0BD0"/>
    <w:rsid w:val="00AB19AE"/>
    <w:rsid w:val="00AB4793"/>
    <w:rsid w:val="00AB4C6D"/>
    <w:rsid w:val="00AC0870"/>
    <w:rsid w:val="00AC3A47"/>
    <w:rsid w:val="00AC61F8"/>
    <w:rsid w:val="00AD07BE"/>
    <w:rsid w:val="00AD635B"/>
    <w:rsid w:val="00AD738D"/>
    <w:rsid w:val="00AE0191"/>
    <w:rsid w:val="00AE05DF"/>
    <w:rsid w:val="00AE06C0"/>
    <w:rsid w:val="00AE0DA1"/>
    <w:rsid w:val="00AE1601"/>
    <w:rsid w:val="00AE341F"/>
    <w:rsid w:val="00AF00DE"/>
    <w:rsid w:val="00AF0CDC"/>
    <w:rsid w:val="00AF272D"/>
    <w:rsid w:val="00AF2C25"/>
    <w:rsid w:val="00AF2E21"/>
    <w:rsid w:val="00AF356E"/>
    <w:rsid w:val="00AF3E26"/>
    <w:rsid w:val="00AF5281"/>
    <w:rsid w:val="00AF660F"/>
    <w:rsid w:val="00B01640"/>
    <w:rsid w:val="00B020E7"/>
    <w:rsid w:val="00B025D7"/>
    <w:rsid w:val="00B0371B"/>
    <w:rsid w:val="00B06AB4"/>
    <w:rsid w:val="00B1013D"/>
    <w:rsid w:val="00B10766"/>
    <w:rsid w:val="00B10B7D"/>
    <w:rsid w:val="00B149FE"/>
    <w:rsid w:val="00B15FD2"/>
    <w:rsid w:val="00B16BAF"/>
    <w:rsid w:val="00B215E3"/>
    <w:rsid w:val="00B23A9F"/>
    <w:rsid w:val="00B2569A"/>
    <w:rsid w:val="00B25DF0"/>
    <w:rsid w:val="00B26518"/>
    <w:rsid w:val="00B3139E"/>
    <w:rsid w:val="00B31AC5"/>
    <w:rsid w:val="00B35253"/>
    <w:rsid w:val="00B3652E"/>
    <w:rsid w:val="00B3798B"/>
    <w:rsid w:val="00B411CD"/>
    <w:rsid w:val="00B41596"/>
    <w:rsid w:val="00B43AAB"/>
    <w:rsid w:val="00B43ED3"/>
    <w:rsid w:val="00B441EE"/>
    <w:rsid w:val="00B44DDC"/>
    <w:rsid w:val="00B45050"/>
    <w:rsid w:val="00B535B1"/>
    <w:rsid w:val="00B57781"/>
    <w:rsid w:val="00B66478"/>
    <w:rsid w:val="00B706C4"/>
    <w:rsid w:val="00B70B1F"/>
    <w:rsid w:val="00B74101"/>
    <w:rsid w:val="00B80F8B"/>
    <w:rsid w:val="00B8383C"/>
    <w:rsid w:val="00B83C7D"/>
    <w:rsid w:val="00B85543"/>
    <w:rsid w:val="00B85AB9"/>
    <w:rsid w:val="00B86FE1"/>
    <w:rsid w:val="00B90AC5"/>
    <w:rsid w:val="00B92670"/>
    <w:rsid w:val="00B96194"/>
    <w:rsid w:val="00B9720B"/>
    <w:rsid w:val="00B97AF1"/>
    <w:rsid w:val="00BA0826"/>
    <w:rsid w:val="00BA0EAE"/>
    <w:rsid w:val="00BA1B8D"/>
    <w:rsid w:val="00BA3F71"/>
    <w:rsid w:val="00BA5308"/>
    <w:rsid w:val="00BA6BC1"/>
    <w:rsid w:val="00BA6D61"/>
    <w:rsid w:val="00BA7151"/>
    <w:rsid w:val="00BB1D04"/>
    <w:rsid w:val="00BB4E4D"/>
    <w:rsid w:val="00BB6981"/>
    <w:rsid w:val="00BC2EE0"/>
    <w:rsid w:val="00BC337A"/>
    <w:rsid w:val="00BC33F7"/>
    <w:rsid w:val="00BC373E"/>
    <w:rsid w:val="00BC3FCA"/>
    <w:rsid w:val="00BC4085"/>
    <w:rsid w:val="00BC7595"/>
    <w:rsid w:val="00BD5389"/>
    <w:rsid w:val="00BD79E7"/>
    <w:rsid w:val="00BE306D"/>
    <w:rsid w:val="00BE342C"/>
    <w:rsid w:val="00BF0D35"/>
    <w:rsid w:val="00BF148E"/>
    <w:rsid w:val="00BF1E24"/>
    <w:rsid w:val="00BF30E5"/>
    <w:rsid w:val="00BF556E"/>
    <w:rsid w:val="00C016BF"/>
    <w:rsid w:val="00C02049"/>
    <w:rsid w:val="00C02FCC"/>
    <w:rsid w:val="00C0303E"/>
    <w:rsid w:val="00C03A53"/>
    <w:rsid w:val="00C03E1A"/>
    <w:rsid w:val="00C03FF5"/>
    <w:rsid w:val="00C05804"/>
    <w:rsid w:val="00C06D69"/>
    <w:rsid w:val="00C1095E"/>
    <w:rsid w:val="00C12C9E"/>
    <w:rsid w:val="00C135BA"/>
    <w:rsid w:val="00C13E3C"/>
    <w:rsid w:val="00C166AE"/>
    <w:rsid w:val="00C16C65"/>
    <w:rsid w:val="00C205FE"/>
    <w:rsid w:val="00C24FF7"/>
    <w:rsid w:val="00C27174"/>
    <w:rsid w:val="00C271DE"/>
    <w:rsid w:val="00C312CF"/>
    <w:rsid w:val="00C31D5E"/>
    <w:rsid w:val="00C339D0"/>
    <w:rsid w:val="00C34756"/>
    <w:rsid w:val="00C40100"/>
    <w:rsid w:val="00C4071C"/>
    <w:rsid w:val="00C43059"/>
    <w:rsid w:val="00C43116"/>
    <w:rsid w:val="00C52623"/>
    <w:rsid w:val="00C529B2"/>
    <w:rsid w:val="00C53678"/>
    <w:rsid w:val="00C54175"/>
    <w:rsid w:val="00C578FC"/>
    <w:rsid w:val="00C57A33"/>
    <w:rsid w:val="00C61B70"/>
    <w:rsid w:val="00C64004"/>
    <w:rsid w:val="00C64905"/>
    <w:rsid w:val="00C65085"/>
    <w:rsid w:val="00C651E5"/>
    <w:rsid w:val="00C71250"/>
    <w:rsid w:val="00C71453"/>
    <w:rsid w:val="00C71C46"/>
    <w:rsid w:val="00C72307"/>
    <w:rsid w:val="00C73B3F"/>
    <w:rsid w:val="00C757AA"/>
    <w:rsid w:val="00C75BBA"/>
    <w:rsid w:val="00C77205"/>
    <w:rsid w:val="00C77976"/>
    <w:rsid w:val="00C80CB5"/>
    <w:rsid w:val="00C83CE3"/>
    <w:rsid w:val="00C84B83"/>
    <w:rsid w:val="00C86045"/>
    <w:rsid w:val="00C92ED5"/>
    <w:rsid w:val="00C9476F"/>
    <w:rsid w:val="00C95440"/>
    <w:rsid w:val="00CA3190"/>
    <w:rsid w:val="00CA4A35"/>
    <w:rsid w:val="00CA4E11"/>
    <w:rsid w:val="00CA6A4D"/>
    <w:rsid w:val="00CA72E7"/>
    <w:rsid w:val="00CA7703"/>
    <w:rsid w:val="00CA77A0"/>
    <w:rsid w:val="00CB146A"/>
    <w:rsid w:val="00CB468F"/>
    <w:rsid w:val="00CB6CD4"/>
    <w:rsid w:val="00CB77DA"/>
    <w:rsid w:val="00CB78F4"/>
    <w:rsid w:val="00CC0426"/>
    <w:rsid w:val="00CC0DB6"/>
    <w:rsid w:val="00CC22C6"/>
    <w:rsid w:val="00CC2A46"/>
    <w:rsid w:val="00CC42E2"/>
    <w:rsid w:val="00CC4F3B"/>
    <w:rsid w:val="00CC7059"/>
    <w:rsid w:val="00CD4002"/>
    <w:rsid w:val="00CD44C8"/>
    <w:rsid w:val="00CD4866"/>
    <w:rsid w:val="00CD50EA"/>
    <w:rsid w:val="00CD638F"/>
    <w:rsid w:val="00CD7A72"/>
    <w:rsid w:val="00CE51F0"/>
    <w:rsid w:val="00CE77A4"/>
    <w:rsid w:val="00CF10AB"/>
    <w:rsid w:val="00CF16A7"/>
    <w:rsid w:val="00CF3423"/>
    <w:rsid w:val="00CF3D95"/>
    <w:rsid w:val="00CF3DD6"/>
    <w:rsid w:val="00CF570C"/>
    <w:rsid w:val="00CF5862"/>
    <w:rsid w:val="00CF70F0"/>
    <w:rsid w:val="00CF73A3"/>
    <w:rsid w:val="00CF74A8"/>
    <w:rsid w:val="00CF78B5"/>
    <w:rsid w:val="00CF7FD6"/>
    <w:rsid w:val="00D00127"/>
    <w:rsid w:val="00D00F29"/>
    <w:rsid w:val="00D01BA3"/>
    <w:rsid w:val="00D01D77"/>
    <w:rsid w:val="00D0476E"/>
    <w:rsid w:val="00D04C9C"/>
    <w:rsid w:val="00D0523C"/>
    <w:rsid w:val="00D0648B"/>
    <w:rsid w:val="00D06916"/>
    <w:rsid w:val="00D10552"/>
    <w:rsid w:val="00D14BB4"/>
    <w:rsid w:val="00D15981"/>
    <w:rsid w:val="00D16CBB"/>
    <w:rsid w:val="00D1765A"/>
    <w:rsid w:val="00D17D89"/>
    <w:rsid w:val="00D221A3"/>
    <w:rsid w:val="00D2458D"/>
    <w:rsid w:val="00D2660D"/>
    <w:rsid w:val="00D276ED"/>
    <w:rsid w:val="00D3352D"/>
    <w:rsid w:val="00D3389D"/>
    <w:rsid w:val="00D33C5E"/>
    <w:rsid w:val="00D363F2"/>
    <w:rsid w:val="00D36C39"/>
    <w:rsid w:val="00D40EE7"/>
    <w:rsid w:val="00D41F11"/>
    <w:rsid w:val="00D436E6"/>
    <w:rsid w:val="00D43EBC"/>
    <w:rsid w:val="00D43FF8"/>
    <w:rsid w:val="00D44C58"/>
    <w:rsid w:val="00D4559C"/>
    <w:rsid w:val="00D4623B"/>
    <w:rsid w:val="00D50025"/>
    <w:rsid w:val="00D51B11"/>
    <w:rsid w:val="00D53670"/>
    <w:rsid w:val="00D60E4F"/>
    <w:rsid w:val="00D645C2"/>
    <w:rsid w:val="00D64823"/>
    <w:rsid w:val="00D67575"/>
    <w:rsid w:val="00D679A6"/>
    <w:rsid w:val="00D74185"/>
    <w:rsid w:val="00D74DC2"/>
    <w:rsid w:val="00D750FD"/>
    <w:rsid w:val="00D769EA"/>
    <w:rsid w:val="00D85CF9"/>
    <w:rsid w:val="00D85EC3"/>
    <w:rsid w:val="00D85F24"/>
    <w:rsid w:val="00D87087"/>
    <w:rsid w:val="00D9040A"/>
    <w:rsid w:val="00D979BC"/>
    <w:rsid w:val="00D97BD0"/>
    <w:rsid w:val="00D97BE7"/>
    <w:rsid w:val="00DA3250"/>
    <w:rsid w:val="00DA68C3"/>
    <w:rsid w:val="00DA6B37"/>
    <w:rsid w:val="00DA6D9B"/>
    <w:rsid w:val="00DA7427"/>
    <w:rsid w:val="00DB5800"/>
    <w:rsid w:val="00DB5D42"/>
    <w:rsid w:val="00DC0015"/>
    <w:rsid w:val="00DC0958"/>
    <w:rsid w:val="00DC3817"/>
    <w:rsid w:val="00DC69FB"/>
    <w:rsid w:val="00DC7349"/>
    <w:rsid w:val="00DC73D6"/>
    <w:rsid w:val="00DD02EF"/>
    <w:rsid w:val="00DD0AE5"/>
    <w:rsid w:val="00DD2624"/>
    <w:rsid w:val="00DD2F23"/>
    <w:rsid w:val="00DD4CBE"/>
    <w:rsid w:val="00DD5443"/>
    <w:rsid w:val="00DE06F4"/>
    <w:rsid w:val="00DE0AD9"/>
    <w:rsid w:val="00DE0F81"/>
    <w:rsid w:val="00DE4553"/>
    <w:rsid w:val="00DE73BB"/>
    <w:rsid w:val="00DE7C36"/>
    <w:rsid w:val="00DF0CF0"/>
    <w:rsid w:val="00DF2319"/>
    <w:rsid w:val="00DF24D2"/>
    <w:rsid w:val="00DF2DC7"/>
    <w:rsid w:val="00DF41D1"/>
    <w:rsid w:val="00DF4266"/>
    <w:rsid w:val="00DF462C"/>
    <w:rsid w:val="00DF491C"/>
    <w:rsid w:val="00DF74E5"/>
    <w:rsid w:val="00E02537"/>
    <w:rsid w:val="00E02B63"/>
    <w:rsid w:val="00E101BA"/>
    <w:rsid w:val="00E10C6F"/>
    <w:rsid w:val="00E1151D"/>
    <w:rsid w:val="00E119B1"/>
    <w:rsid w:val="00E12452"/>
    <w:rsid w:val="00E13EED"/>
    <w:rsid w:val="00E14635"/>
    <w:rsid w:val="00E14EA3"/>
    <w:rsid w:val="00E15B6B"/>
    <w:rsid w:val="00E16C9B"/>
    <w:rsid w:val="00E179C5"/>
    <w:rsid w:val="00E20DA2"/>
    <w:rsid w:val="00E21340"/>
    <w:rsid w:val="00E22831"/>
    <w:rsid w:val="00E22EF8"/>
    <w:rsid w:val="00E24E91"/>
    <w:rsid w:val="00E2634A"/>
    <w:rsid w:val="00E32347"/>
    <w:rsid w:val="00E32CA4"/>
    <w:rsid w:val="00E33070"/>
    <w:rsid w:val="00E34906"/>
    <w:rsid w:val="00E34EDC"/>
    <w:rsid w:val="00E40562"/>
    <w:rsid w:val="00E41B23"/>
    <w:rsid w:val="00E425E5"/>
    <w:rsid w:val="00E44130"/>
    <w:rsid w:val="00E44978"/>
    <w:rsid w:val="00E453F3"/>
    <w:rsid w:val="00E4613A"/>
    <w:rsid w:val="00E46841"/>
    <w:rsid w:val="00E50422"/>
    <w:rsid w:val="00E50E8B"/>
    <w:rsid w:val="00E533A3"/>
    <w:rsid w:val="00E55161"/>
    <w:rsid w:val="00E55FFB"/>
    <w:rsid w:val="00E56266"/>
    <w:rsid w:val="00E6166B"/>
    <w:rsid w:val="00E62377"/>
    <w:rsid w:val="00E66978"/>
    <w:rsid w:val="00E67E27"/>
    <w:rsid w:val="00E71300"/>
    <w:rsid w:val="00E73E25"/>
    <w:rsid w:val="00E74BF1"/>
    <w:rsid w:val="00E77249"/>
    <w:rsid w:val="00E77395"/>
    <w:rsid w:val="00E81B71"/>
    <w:rsid w:val="00E81F2B"/>
    <w:rsid w:val="00E82E09"/>
    <w:rsid w:val="00E82F85"/>
    <w:rsid w:val="00E84B5D"/>
    <w:rsid w:val="00E860CF"/>
    <w:rsid w:val="00E86A11"/>
    <w:rsid w:val="00E90426"/>
    <w:rsid w:val="00E943F0"/>
    <w:rsid w:val="00E94899"/>
    <w:rsid w:val="00E975BB"/>
    <w:rsid w:val="00E97ED9"/>
    <w:rsid w:val="00EA3472"/>
    <w:rsid w:val="00EA4487"/>
    <w:rsid w:val="00EA4C23"/>
    <w:rsid w:val="00EA4D48"/>
    <w:rsid w:val="00EA5E64"/>
    <w:rsid w:val="00EA5FD4"/>
    <w:rsid w:val="00EA6116"/>
    <w:rsid w:val="00EB1B28"/>
    <w:rsid w:val="00EB34CA"/>
    <w:rsid w:val="00EB36A6"/>
    <w:rsid w:val="00EB3981"/>
    <w:rsid w:val="00EB6B6D"/>
    <w:rsid w:val="00EB7168"/>
    <w:rsid w:val="00EC077A"/>
    <w:rsid w:val="00EC15AB"/>
    <w:rsid w:val="00EC57A2"/>
    <w:rsid w:val="00EC5CD9"/>
    <w:rsid w:val="00EC6686"/>
    <w:rsid w:val="00ED09AA"/>
    <w:rsid w:val="00ED22AE"/>
    <w:rsid w:val="00ED3347"/>
    <w:rsid w:val="00ED4852"/>
    <w:rsid w:val="00ED4AF5"/>
    <w:rsid w:val="00ED6EDC"/>
    <w:rsid w:val="00EE0659"/>
    <w:rsid w:val="00EE4E29"/>
    <w:rsid w:val="00EE54AC"/>
    <w:rsid w:val="00EE644B"/>
    <w:rsid w:val="00EE6C5B"/>
    <w:rsid w:val="00EF13D9"/>
    <w:rsid w:val="00EF28C9"/>
    <w:rsid w:val="00EF4549"/>
    <w:rsid w:val="00EF47C9"/>
    <w:rsid w:val="00EF519B"/>
    <w:rsid w:val="00EF6113"/>
    <w:rsid w:val="00EF67A3"/>
    <w:rsid w:val="00F008F4"/>
    <w:rsid w:val="00F026B3"/>
    <w:rsid w:val="00F03D34"/>
    <w:rsid w:val="00F05AE5"/>
    <w:rsid w:val="00F06411"/>
    <w:rsid w:val="00F06C9D"/>
    <w:rsid w:val="00F15D65"/>
    <w:rsid w:val="00F15EB2"/>
    <w:rsid w:val="00F21497"/>
    <w:rsid w:val="00F21B1A"/>
    <w:rsid w:val="00F23390"/>
    <w:rsid w:val="00F23D1A"/>
    <w:rsid w:val="00F25B7C"/>
    <w:rsid w:val="00F25D81"/>
    <w:rsid w:val="00F25F84"/>
    <w:rsid w:val="00F279DA"/>
    <w:rsid w:val="00F30A09"/>
    <w:rsid w:val="00F30E0D"/>
    <w:rsid w:val="00F35E5A"/>
    <w:rsid w:val="00F37860"/>
    <w:rsid w:val="00F40E2B"/>
    <w:rsid w:val="00F444FB"/>
    <w:rsid w:val="00F522D1"/>
    <w:rsid w:val="00F52D70"/>
    <w:rsid w:val="00F52F8A"/>
    <w:rsid w:val="00F61A65"/>
    <w:rsid w:val="00F63A34"/>
    <w:rsid w:val="00F64163"/>
    <w:rsid w:val="00F65FF3"/>
    <w:rsid w:val="00F67996"/>
    <w:rsid w:val="00F70868"/>
    <w:rsid w:val="00F73B9B"/>
    <w:rsid w:val="00F74919"/>
    <w:rsid w:val="00F74956"/>
    <w:rsid w:val="00F77304"/>
    <w:rsid w:val="00F81039"/>
    <w:rsid w:val="00F81CE2"/>
    <w:rsid w:val="00F827E8"/>
    <w:rsid w:val="00F85683"/>
    <w:rsid w:val="00F85AD8"/>
    <w:rsid w:val="00F85E06"/>
    <w:rsid w:val="00F900E1"/>
    <w:rsid w:val="00F9240A"/>
    <w:rsid w:val="00F92B9C"/>
    <w:rsid w:val="00F947CD"/>
    <w:rsid w:val="00F94A94"/>
    <w:rsid w:val="00F94FBB"/>
    <w:rsid w:val="00F9505E"/>
    <w:rsid w:val="00F95671"/>
    <w:rsid w:val="00F9612B"/>
    <w:rsid w:val="00F962CF"/>
    <w:rsid w:val="00FA20C8"/>
    <w:rsid w:val="00FA2CEA"/>
    <w:rsid w:val="00FA379D"/>
    <w:rsid w:val="00FA518A"/>
    <w:rsid w:val="00FA5DCD"/>
    <w:rsid w:val="00FA68E5"/>
    <w:rsid w:val="00FB0EDF"/>
    <w:rsid w:val="00FB2832"/>
    <w:rsid w:val="00FB2D85"/>
    <w:rsid w:val="00FB324F"/>
    <w:rsid w:val="00FB40E7"/>
    <w:rsid w:val="00FB4144"/>
    <w:rsid w:val="00FB5511"/>
    <w:rsid w:val="00FB6753"/>
    <w:rsid w:val="00FC1AF2"/>
    <w:rsid w:val="00FC5145"/>
    <w:rsid w:val="00FC573D"/>
    <w:rsid w:val="00FD031D"/>
    <w:rsid w:val="00FD113F"/>
    <w:rsid w:val="00FD2ACA"/>
    <w:rsid w:val="00FD33D6"/>
    <w:rsid w:val="00FD6216"/>
    <w:rsid w:val="00FE3656"/>
    <w:rsid w:val="00FE4642"/>
    <w:rsid w:val="00FE518F"/>
    <w:rsid w:val="00FE63B5"/>
    <w:rsid w:val="00FE66B2"/>
    <w:rsid w:val="00FE6F48"/>
    <w:rsid w:val="00FF0712"/>
    <w:rsid w:val="00FF148F"/>
    <w:rsid w:val="00FF1A5B"/>
    <w:rsid w:val="00FF316D"/>
    <w:rsid w:val="00FF3400"/>
    <w:rsid w:val="00FF5041"/>
    <w:rsid w:val="00FF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FB20EB"/>
  <w15:docId w15:val="{2380A487-E0F4-6D46-AD49-E51809359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280C82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80C82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80C82"/>
    <w:pPr>
      <w:jc w:val="left"/>
    </w:pPr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280C82"/>
    <w:rPr>
      <w:rFonts w:ascii="Yu Mincho" w:eastAsia="Yu Mincho" w:hAnsi="Yu Mincho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183422"/>
  </w:style>
  <w:style w:type="character" w:styleId="Hyperlink">
    <w:name w:val="Hyperlink"/>
    <w:basedOn w:val="DefaultParagraphFont"/>
    <w:uiPriority w:val="99"/>
    <w:unhideWhenUsed/>
    <w:rsid w:val="00055A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5A0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6891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886891"/>
    <w:rPr>
      <w:sz w:val="24"/>
      <w:szCs w:val="24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88689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8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8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6891"/>
  </w:style>
  <w:style w:type="paragraph" w:styleId="BalloonText">
    <w:name w:val="Balloon Text"/>
    <w:basedOn w:val="Normal"/>
    <w:link w:val="BalloonTextChar"/>
    <w:uiPriority w:val="99"/>
    <w:semiHidden/>
    <w:unhideWhenUsed/>
    <w:rsid w:val="008868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891"/>
    <w:rPr>
      <w:rFonts w:ascii="Lucida Grande" w:hAnsi="Lucida Grande" w:cs="Lucida Grande"/>
      <w:sz w:val="18"/>
      <w:szCs w:val="18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22A7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D7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0426"/>
    <w:pPr>
      <w:widowControl w:val="0"/>
      <w:jc w:val="both"/>
    </w:pPr>
  </w:style>
  <w:style w:type="character" w:customStyle="1" w:styleId="a">
    <w:name w:val="一太郎８/９ (文字)"/>
    <w:link w:val="a0"/>
    <w:locked/>
    <w:rsid w:val="0054438D"/>
    <w:rPr>
      <w:rFonts w:ascii="MS Mincho" w:eastAsia="MS Mincho" w:hAnsi="Century" w:cs="Times New Roman"/>
      <w:spacing w:val="-1"/>
      <w:kern w:val="0"/>
      <w:sz w:val="20"/>
      <w:szCs w:val="20"/>
    </w:rPr>
  </w:style>
  <w:style w:type="paragraph" w:customStyle="1" w:styleId="a0">
    <w:name w:val="一太郎８/９"/>
    <w:link w:val="a"/>
    <w:rsid w:val="0054438D"/>
    <w:pPr>
      <w:widowControl w:val="0"/>
      <w:wordWrap w:val="0"/>
      <w:autoSpaceDE w:val="0"/>
      <w:autoSpaceDN w:val="0"/>
      <w:adjustRightInd w:val="0"/>
      <w:spacing w:line="251" w:lineRule="atLeast"/>
      <w:jc w:val="both"/>
    </w:pPr>
    <w:rPr>
      <w:rFonts w:ascii="MS Mincho" w:eastAsia="MS Mincho" w:hAnsi="Century" w:cs="Times New Roman"/>
      <w:spacing w:val="-1"/>
      <w:kern w:val="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9389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B6E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8472A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72A1"/>
  </w:style>
  <w:style w:type="paragraph" w:styleId="Footer">
    <w:name w:val="footer"/>
    <w:basedOn w:val="Normal"/>
    <w:link w:val="FooterChar"/>
    <w:uiPriority w:val="99"/>
    <w:unhideWhenUsed/>
    <w:rsid w:val="008472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72A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064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7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3823D-89D8-4EF1-A94E-17D88F7DE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崎 充</dc:creator>
  <cp:keywords/>
  <dc:description/>
  <cp:lastModifiedBy>Vigneshwaran R.</cp:lastModifiedBy>
  <cp:revision>993</cp:revision>
  <cp:lastPrinted>2020-05-08T02:44:00Z</cp:lastPrinted>
  <dcterms:created xsi:type="dcterms:W3CDTF">2019-10-30T20:21:00Z</dcterms:created>
  <dcterms:modified xsi:type="dcterms:W3CDTF">2022-03-30T10:50:00Z</dcterms:modified>
</cp:coreProperties>
</file>